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C853E" w14:textId="5217FBAF" w:rsidR="002F4283" w:rsidRPr="00EB6944" w:rsidRDefault="002C3443" w:rsidP="002F4283">
      <w:pPr>
        <w:rPr>
          <w:rFonts w:asciiTheme="majorBidi" w:hAnsiTheme="majorBidi" w:cstheme="majorBidi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lang w:val="en-US"/>
        </w:rPr>
        <w:t>S3 Table</w:t>
      </w:r>
      <w:r w:rsidR="002F4283" w:rsidRPr="00EB6944">
        <w:rPr>
          <w:rFonts w:asciiTheme="majorBidi" w:hAnsiTheme="majorBidi" w:cstheme="majorBidi"/>
          <w:lang w:val="en-US"/>
        </w:rPr>
        <w:t>.</w:t>
      </w:r>
      <w:r w:rsidR="002F4283" w:rsidRPr="00EB6944">
        <w:rPr>
          <w:rFonts w:asciiTheme="majorBidi" w:hAnsiTheme="majorBidi" w:cstheme="majorBidi"/>
        </w:rPr>
        <w:t xml:space="preserve"> Approval of COVID-19-related nudges by</w:t>
      </w:r>
      <w:r w:rsidR="002F4283" w:rsidRPr="00EB6944">
        <w:rPr>
          <w:rFonts w:asciiTheme="majorBidi" w:hAnsiTheme="majorBidi" w:cstheme="majorBidi"/>
          <w:lang w:val="en-US"/>
        </w:rPr>
        <w:t xml:space="preserve"> income </w:t>
      </w:r>
    </w:p>
    <w:tbl>
      <w:tblPr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1276"/>
        <w:gridCol w:w="1276"/>
        <w:gridCol w:w="1134"/>
        <w:gridCol w:w="850"/>
      </w:tblGrid>
      <w:tr w:rsidR="002E3E5B" w:rsidRPr="002E3E5B" w14:paraId="7DA9E38B" w14:textId="77777777" w:rsidTr="002E3E5B">
        <w:trPr>
          <w:trHeight w:val="300"/>
        </w:trPr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9048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8DD5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  <w:p w14:paraId="2851365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F781C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ddle</w:t>
            </w:r>
          </w:p>
          <w:p w14:paraId="56CF9A58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3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1097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  <w:p w14:paraId="26B42E5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=1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25D80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E3E5B" w:rsidRPr="002E3E5B" w14:paraId="7904AF4F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48D9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 limit the spread of the coronavirus, an app uses a GPS feature to track users </w:t>
            </w:r>
          </w:p>
          <w:p w14:paraId="6F76A8B0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d gather health information about healthy individuals, and those in quarantin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24B85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87F03A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 (7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17C2C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8 (7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9820BD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0 (70.2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D2CC169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</w:t>
            </w:r>
          </w:p>
        </w:tc>
      </w:tr>
      <w:tr w:rsidR="002E3E5B" w:rsidRPr="002E3E5B" w14:paraId="7EFA897D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658E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2DC2B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5207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 (24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B033D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 (24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83A17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 (29.8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4952CF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1BE9DAE1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98CC0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 discourage people from all non-essential road travel during the national lockdown, a campaign is launched advertising spoilers of popular television series on billboard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1983D6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E3536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 (5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027147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9 (5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C07DB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 (44.4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6A4D0C5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</w:tr>
      <w:tr w:rsidR="002E3E5B" w:rsidRPr="002E3E5B" w14:paraId="60DBAB60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9DE3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BF77E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2512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 (47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FF75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1 (47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1C5D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 (55.6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4E8F4A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73662A71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A6322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 encourage customers to maintain a safe distance of 2 meters between each other, supermarkets are required to install social distancing floor markers at checkout lan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C9EEBC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D884E7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2 (9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6F6D42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4 (9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BF409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8 (98.2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11CA80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</w:t>
            </w:r>
          </w:p>
        </w:tc>
      </w:tr>
      <w:tr w:rsidR="002E3E5B" w:rsidRPr="002E3E5B" w14:paraId="0338DA71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2976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E69CF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E112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 (4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4CEAD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 (5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97D98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 (1.8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23F348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6676407D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C6E4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 encourage compliance with the national lockdown rules, the number of people </w:t>
            </w:r>
          </w:p>
          <w:p w14:paraId="7F7AE840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ho violate the national curfew and their respective nationalities are publicly publish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CE4C6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514DC8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 (5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21C0E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5 (5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F34B0C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 (47.4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192C402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5</w:t>
            </w:r>
          </w:p>
        </w:tc>
      </w:tr>
      <w:tr w:rsidR="002E3E5B" w:rsidRPr="002E3E5B" w14:paraId="3FC94910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EB5A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5C3C6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441DF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 (48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FD1AB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5 (48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B55C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0 (52.6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177AA8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0075C1EE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4AFF9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 deter people from gathering in large numbers, popular parks and green areas are divided into squares where no more than 10 people can gather in the same squar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DFB008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71152C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2 (8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4612E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6 (7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4FDA32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1 (82.5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C72856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</w:t>
            </w:r>
          </w:p>
        </w:tc>
      </w:tr>
      <w:tr w:rsidR="002E3E5B" w:rsidRPr="002E3E5B" w14:paraId="71368709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6967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1791F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0845C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 (12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29F0E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 (21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CA9A2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 (17.5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FB4ABFB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67DC637E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74FB7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 increase compliance with social distancing rules, causes of infections are made publicly available (e.g. because of the exchange of hugs and kisses at a family gathering, </w:t>
            </w: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ine cases of COVID-19 have been detected of which three are being hospitalized)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A0B9A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CBF0E9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4 (8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E5C5BB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0 (8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DF5B6B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6 (85.4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EC2F276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9</w:t>
            </w:r>
          </w:p>
        </w:tc>
      </w:tr>
      <w:tr w:rsidR="002E3E5B" w:rsidRPr="002E3E5B" w14:paraId="3A36600B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D5AF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F462F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447FA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 (11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9FF9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 (1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E0490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 (14.6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21F81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3D13F862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64DB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 increase compliance with COVID-19 preventive measures, elderly people are asked to send letters to family members pleading with them to respect the rules for their sak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CFDC1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BF8092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2 (8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B4485D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0 (8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490435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0 (81.9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793338B9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8</w:t>
            </w:r>
          </w:p>
        </w:tc>
      </w:tr>
      <w:tr w:rsidR="002E3E5B" w:rsidRPr="002E3E5B" w14:paraId="201625DC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A616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C75B4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6C60D2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 (12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B176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 (16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CBBD5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 (18.1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CE9AD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E3E5B" w:rsidRPr="002E3E5B" w14:paraId="3F92CDEC" w14:textId="77777777" w:rsidTr="002E3E5B">
        <w:trPr>
          <w:trHeight w:val="300"/>
        </w:trPr>
        <w:tc>
          <w:tcPr>
            <w:tcW w:w="3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2BE9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 increase healthy eating during the pandemic, grocery stores are required to display fruits and vegetables as the first items on their mobile apps and web shop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C4BF4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9AC653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5 (8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B75390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3 (9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0DAD5A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0 (87.7%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9C04137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</w:t>
            </w:r>
          </w:p>
        </w:tc>
      </w:tr>
      <w:tr w:rsidR="002E3E5B" w:rsidRPr="002E3E5B" w14:paraId="1B4BF9D2" w14:textId="77777777" w:rsidTr="002E3E5B">
        <w:trPr>
          <w:trHeight w:val="300"/>
        </w:trPr>
        <w:tc>
          <w:tcPr>
            <w:tcW w:w="3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2A2A2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62121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appro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1C7A0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 (10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440C1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 (9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52113" w14:textId="77777777" w:rsidR="002E3E5B" w:rsidRPr="002E3E5B" w:rsidRDefault="002E3E5B" w:rsidP="002E3E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2E3E5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 (12.3%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2C492" w14:textId="77777777" w:rsidR="002E3E5B" w:rsidRPr="002E3E5B" w:rsidRDefault="002E3E5B" w:rsidP="002E3E5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A2D152" w14:textId="77777777" w:rsidR="000716C5" w:rsidRPr="004F4008" w:rsidRDefault="000716C5">
      <w:pPr>
        <w:rPr>
          <w:rFonts w:asciiTheme="majorBidi" w:hAnsiTheme="majorBidi" w:cstheme="majorBidi"/>
          <w:sz w:val="20"/>
          <w:szCs w:val="20"/>
        </w:rPr>
      </w:pPr>
    </w:p>
    <w:sectPr w:rsidR="000716C5" w:rsidRPr="004F4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DF"/>
    <w:rsid w:val="000716C5"/>
    <w:rsid w:val="00110F74"/>
    <w:rsid w:val="001B2B34"/>
    <w:rsid w:val="001E5BF4"/>
    <w:rsid w:val="00250AA9"/>
    <w:rsid w:val="002C3443"/>
    <w:rsid w:val="002E3E5B"/>
    <w:rsid w:val="002F4283"/>
    <w:rsid w:val="00325A15"/>
    <w:rsid w:val="003B546B"/>
    <w:rsid w:val="004F4008"/>
    <w:rsid w:val="005507CE"/>
    <w:rsid w:val="0056199E"/>
    <w:rsid w:val="0057142C"/>
    <w:rsid w:val="006C0BDF"/>
    <w:rsid w:val="006D2B5E"/>
    <w:rsid w:val="00875DBE"/>
    <w:rsid w:val="0090283D"/>
    <w:rsid w:val="00982B61"/>
    <w:rsid w:val="009C7D60"/>
    <w:rsid w:val="00A036BD"/>
    <w:rsid w:val="00B34AD4"/>
    <w:rsid w:val="00D72A7C"/>
    <w:rsid w:val="00EB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0F34"/>
  <w15:chartTrackingRefBased/>
  <w15:docId w15:val="{B737786C-E1D5-48BF-98FA-833DCD41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BDF"/>
  </w:style>
  <w:style w:type="paragraph" w:styleId="Heading1">
    <w:name w:val="heading 1"/>
    <w:basedOn w:val="Normal"/>
    <w:next w:val="Normal"/>
    <w:link w:val="Heading1Char"/>
    <w:uiPriority w:val="9"/>
    <w:qFormat/>
    <w:rsid w:val="006C0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B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B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B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BD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C0BD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C0BD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Hajeer</dc:creator>
  <cp:keywords/>
  <dc:description/>
  <cp:lastModifiedBy>Oliver</cp:lastModifiedBy>
  <cp:revision>13</cp:revision>
  <dcterms:created xsi:type="dcterms:W3CDTF">2025-09-09T14:52:00Z</dcterms:created>
  <dcterms:modified xsi:type="dcterms:W3CDTF">2025-09-24T23:50:00Z</dcterms:modified>
</cp:coreProperties>
</file>